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9CD51" w14:textId="77777777" w:rsidR="00D5149A" w:rsidRPr="00D5149A" w:rsidRDefault="00D5149A" w:rsidP="00D5149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149A">
        <w:rPr>
          <w:rFonts w:ascii="Times New Roman" w:eastAsia="Times New Roman" w:hAnsi="Times New Roman" w:cs="Times New Roman"/>
          <w:b/>
          <w:bCs/>
          <w:sz w:val="24"/>
          <w:szCs w:val="24"/>
        </w:rPr>
        <w:t>Mobile interventions targeting common mental disorders among pregnant and postpartum women: An equity-focused systematic review</w:t>
      </w:r>
    </w:p>
    <w:p w14:paraId="2490CD97" w14:textId="77777777" w:rsidR="00856712" w:rsidRDefault="00856712">
      <w:pPr>
        <w:rPr>
          <w:rFonts w:ascii="Times New Roman" w:eastAsia="Times New Roman" w:hAnsi="Times New Roman" w:cs="Times New Roman"/>
          <w:b/>
        </w:rPr>
      </w:pPr>
    </w:p>
    <w:p w14:paraId="594976DA" w14:textId="0775CAF5" w:rsidR="00575822" w:rsidRPr="00856712" w:rsidRDefault="0085671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856712"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D9785A" w:rsidRPr="00856712">
        <w:rPr>
          <w:rFonts w:ascii="Times New Roman" w:eastAsia="Times New Roman" w:hAnsi="Times New Roman" w:cs="Times New Roman"/>
          <w:b/>
          <w:sz w:val="24"/>
          <w:szCs w:val="24"/>
        </w:rPr>
        <w:t xml:space="preserve"> VII</w:t>
      </w:r>
      <w:r w:rsidR="00575822" w:rsidRPr="00856712">
        <w:rPr>
          <w:rFonts w:ascii="Times New Roman" w:eastAsia="Times New Roman" w:hAnsi="Times New Roman" w:cs="Times New Roman"/>
          <w:b/>
          <w:sz w:val="24"/>
          <w:szCs w:val="24"/>
        </w:rPr>
        <w:t>: GRADE Evidence Profiles</w:t>
      </w:r>
    </w:p>
    <w:p w14:paraId="1347B223" w14:textId="77777777" w:rsidR="00575822" w:rsidRDefault="0057582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A664AB2" w14:textId="5AA72529" w:rsidR="00760207" w:rsidRPr="00575822" w:rsidRDefault="00575822">
      <w:pPr>
        <w:rPr>
          <w:rFonts w:ascii="Times New Roman" w:eastAsia="Times New Roman" w:hAnsi="Times New Roman" w:cs="Times New Roman"/>
          <w:b/>
        </w:rPr>
      </w:pPr>
      <w:r w:rsidRPr="00575822">
        <w:rPr>
          <w:rFonts w:ascii="Times New Roman" w:eastAsia="Times New Roman" w:hAnsi="Times New Roman" w:cs="Times New Roman"/>
          <w:b/>
        </w:rPr>
        <w:t xml:space="preserve">Table I: GRADE Evidence profiles: Outcomes of mobile interventions targeting the </w:t>
      </w:r>
      <w:r w:rsidRPr="00575822">
        <w:rPr>
          <w:rFonts w:ascii="Times New Roman" w:eastAsia="Times New Roman" w:hAnsi="Times New Roman" w:cs="Times New Roman"/>
          <w:b/>
          <w:i/>
        </w:rPr>
        <w:t>prevention</w:t>
      </w:r>
      <w:r w:rsidRPr="00575822">
        <w:rPr>
          <w:rFonts w:ascii="Times New Roman" w:eastAsia="Times New Roman" w:hAnsi="Times New Roman" w:cs="Times New Roman"/>
          <w:b/>
        </w:rPr>
        <w:t xml:space="preserve"> of mental health disorders</w:t>
      </w:r>
    </w:p>
    <w:p w14:paraId="714C7B9B" w14:textId="77777777" w:rsidR="00760207" w:rsidRDefault="00760207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"/>
        <w:tblW w:w="14835" w:type="dxa"/>
        <w:tblInd w:w="-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0"/>
        <w:gridCol w:w="1035"/>
        <w:gridCol w:w="855"/>
        <w:gridCol w:w="1350"/>
        <w:gridCol w:w="1230"/>
        <w:gridCol w:w="1245"/>
        <w:gridCol w:w="1395"/>
        <w:gridCol w:w="1200"/>
        <w:gridCol w:w="1095"/>
        <w:gridCol w:w="1005"/>
        <w:gridCol w:w="1455"/>
        <w:gridCol w:w="1110"/>
        <w:gridCol w:w="1110"/>
      </w:tblGrid>
      <w:tr w:rsidR="00760207" w14:paraId="08834B9A" w14:textId="77777777">
        <w:trPr>
          <w:trHeight w:val="345"/>
        </w:trPr>
        <w:tc>
          <w:tcPr>
            <w:tcW w:w="78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EED8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rtainty assessment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C515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№ of patients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9D1B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E780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rtainty</w:t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E65C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ortance</w:t>
            </w:r>
          </w:p>
        </w:tc>
      </w:tr>
      <w:tr w:rsidR="00760207" w14:paraId="43E69E62" w14:textId="77777777">
        <w:trPr>
          <w:trHeight w:val="87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8114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№ of studi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BFC2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54DD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7291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onsistency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0FD7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rectnes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7FC4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recisio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6A91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considera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14A5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CEE8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86AFF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ve</w:t>
            </w:r>
          </w:p>
          <w:p w14:paraId="074D6EF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6ACCB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olute</w:t>
            </w:r>
          </w:p>
          <w:p w14:paraId="553FCCA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6621" w14:textId="77777777" w:rsidR="00760207" w:rsidRDefault="00760207"/>
        </w:tc>
        <w:tc>
          <w:tcPr>
            <w:tcW w:w="11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BC75" w14:textId="77777777" w:rsidR="00760207" w:rsidRDefault="00760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60207" w14:paraId="7FBC4D41" w14:textId="77777777">
        <w:trPr>
          <w:trHeight w:val="37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6F331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: Severity of mental health symptoms</w:t>
            </w:r>
          </w:p>
        </w:tc>
      </w:tr>
      <w:tr w:rsidR="00760207" w14:paraId="12FAE690" w14:textId="77777777">
        <w:trPr>
          <w:trHeight w:val="37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CA821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verity of depression symptoms-short term (Study IDs: Cheng 2016+Chyzzy 2019; Chan 2019; Gong 2020; Lee 2017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hore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9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hore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7) [assessed with: Edinburgh Postnatal Depression Scale (EPDS)]</w:t>
            </w:r>
          </w:p>
        </w:tc>
      </w:tr>
      <w:tr w:rsidR="00760207" w14:paraId="72ED0606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BDD6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AAAD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9BB5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42D3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7EE4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BE17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598B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0F32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C37F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CE08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F031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07 lower</w:t>
            </w:r>
          </w:p>
          <w:p w14:paraId="71E69E6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.68 lower to 1.46 low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720AB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248D1EC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1BBC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3579F0BC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CFA6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E522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25FC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07B2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173A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F1B3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3303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DB32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DCA3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34F8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007E6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5 lower</w:t>
            </w:r>
          </w:p>
          <w:p w14:paraId="726BF26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1.29 lower to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 )</w:t>
            </w:r>
            <w:proofErr w:type="gramEnd"/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FFA6B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⨁⨁</w:t>
            </w:r>
          </w:p>
          <w:p w14:paraId="5B76A4F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3D6F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2F55DB4A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528A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545A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</w:t>
            </w:r>
          </w:p>
          <w:p w14:paraId="4B0E710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33DC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627D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3BC3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9A60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294D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5989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8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C669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8D1D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66831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 lower</w:t>
            </w:r>
          </w:p>
          <w:p w14:paraId="4A57DFC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58 lower to 1.02 low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126DF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00ACEE5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125D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534C38E3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A629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5C21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-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4C70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392A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F202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2986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D352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C160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682E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9C3B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55856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68 lower</w:t>
            </w:r>
          </w:p>
          <w:p w14:paraId="464A987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.86 lower to 0.5 low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7A9B4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24C6392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A7F8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07EDB31D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F2F3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20C4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E7A8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E77D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91A5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3AF1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1673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0881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274B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3479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E9340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11 lower</w:t>
            </w:r>
          </w:p>
          <w:p w14:paraId="19F3A97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 lower to 0.3 low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9CC78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⨁◯</w:t>
            </w:r>
          </w:p>
          <w:p w14:paraId="79E5E9F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C8DE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7AF74EF9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D163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AC63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27A8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36B6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B360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3FFC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79A2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2B55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3DAB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99D7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A4D3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9 lower</w:t>
            </w:r>
          </w:p>
          <w:p w14:paraId="75E154A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66 lower to 0.29 high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884EB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⨁◯</w:t>
            </w:r>
          </w:p>
          <w:p w14:paraId="0A9022E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7071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448E6FE8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D95F2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verity of anxiety symptoms-short term (Study ID: Chan 2019) [assessed with: The Depression, Anxiety, and Stress Scale (DASS)]</w:t>
            </w:r>
          </w:p>
        </w:tc>
      </w:tr>
      <w:tr w:rsidR="00760207" w14:paraId="551EF86D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7EF0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9878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22C4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9638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C13A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BA15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8C01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E5BD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6428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27BB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143C5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 higher</w:t>
            </w:r>
          </w:p>
          <w:p w14:paraId="4851B50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 lower to 0.32 high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BC7C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⨁◯</w:t>
            </w:r>
          </w:p>
          <w:p w14:paraId="504C1A7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167F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04AA1EE6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D4B2F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verity of anxiety symptoms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yzz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9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hore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9) [assessed with: The State-Trait Anxiety Inventory (STAI)]</w:t>
            </w:r>
          </w:p>
        </w:tc>
      </w:tr>
      <w:tr w:rsidR="00760207" w14:paraId="7E5B1157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0025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6CAE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3C19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6690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789E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25FC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013C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2B19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4164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821A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0A8F1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 lower</w:t>
            </w:r>
          </w:p>
          <w:p w14:paraId="24EDD6C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7.71 lower to 3.71 high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57718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10C6B5A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38AA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2B797F0C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52D4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654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5E04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A3C0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E3E9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3594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5DF3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72E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E6A2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BEF8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1DEB2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45 lower</w:t>
            </w:r>
          </w:p>
          <w:p w14:paraId="4F5930C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9.9 lower to 5 high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0FB2A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⨁◯</w:t>
            </w:r>
          </w:p>
          <w:p w14:paraId="3FA04EE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0BDA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3254F9A6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BCA18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verity of prenatal anxiety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reeth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08) [assessed with: Questionnaire]</w:t>
            </w:r>
          </w:p>
        </w:tc>
      </w:tr>
      <w:tr w:rsidR="00760207" w14:paraId="2A654B8F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A23C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A83C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E028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47C0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60AE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E1AE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B3D4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B98F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7845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D8E5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AA666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15 lower</w:t>
            </w:r>
          </w:p>
          <w:p w14:paraId="23FE8E7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3.42 lower to 0.88 low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D3FED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4C7A643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3EC1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0EC8C1D7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06393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verity of perinatal anxiety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reeth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08) [assessed with: Questionnaire]</w:t>
            </w:r>
          </w:p>
        </w:tc>
      </w:tr>
      <w:tr w:rsidR="00760207" w14:paraId="2E95EEB4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11AD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06E3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2382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2401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0694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2820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264A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D853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D2BC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5818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70B22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01 lower</w:t>
            </w:r>
          </w:p>
          <w:p w14:paraId="5F32F13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.28 lower to 0.26 high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BB67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1974195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D398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36396608" w14:textId="77777777">
        <w:trPr>
          <w:trHeight w:val="39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33B5E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Outcome: Psychological wellbeing and distress</w:t>
            </w:r>
          </w:p>
        </w:tc>
      </w:tr>
      <w:tr w:rsidR="00760207" w14:paraId="119ECC3E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C156D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sychological stress-short term (Study ID: Chan 2019) [assessed with: The Depression, Anxiety, and Stress Scale (DASS)]</w:t>
            </w:r>
          </w:p>
        </w:tc>
      </w:tr>
      <w:tr w:rsidR="00760207" w14:paraId="7BDBACBC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E319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1BAE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D427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A6D7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689E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65A8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C02E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8162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7E0B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5A06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879D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7 higher</w:t>
            </w:r>
          </w:p>
          <w:p w14:paraId="6877442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5 lower to 0.5 high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EB9ED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⨁◯</w:t>
            </w:r>
          </w:p>
          <w:p w14:paraId="12AF9B8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F63F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560A9425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EA19B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sychological stress-short term (Study ID: Cheng 2016) [assessed with: The Perceived Stress Scale]</w:t>
            </w:r>
          </w:p>
        </w:tc>
      </w:tr>
      <w:tr w:rsidR="00760207" w14:paraId="495C2644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22B4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41D5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6498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F9F6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3FB3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8D53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8FC0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91F8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ABA4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A3AB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C8742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52 lower</w:t>
            </w:r>
          </w:p>
          <w:p w14:paraId="184DA8C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4.95 lower to 2.09 low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F82F2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635F7CC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258F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5BC582C0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4E86D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sychological stress-short term (Study ID: Tsai 2018) [assessed with: The 36-item Pregnancy Stress Rating Scale (PSRS-36)]</w:t>
            </w:r>
          </w:p>
        </w:tc>
      </w:tr>
      <w:tr w:rsidR="00760207" w14:paraId="669C92CC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5E1F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B390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</w:t>
            </w:r>
          </w:p>
          <w:p w14:paraId="6638332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08A4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4ED4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08F5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7094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C472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38DB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1B0A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2CF7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D9EB5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1.12 lower</w:t>
            </w:r>
          </w:p>
          <w:p w14:paraId="1E7E727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7.19 lower to 5.05 low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A7B5F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6B5BEF8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136B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03805238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87C2B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: Changes in occurrence of mental health disorders</w:t>
            </w:r>
          </w:p>
        </w:tc>
      </w:tr>
      <w:tr w:rsidR="00760207" w14:paraId="3DF4622D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EE497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dds of not having depression post-intervention-short term (Study ID: Gong 2020) [assessed with: Edinburgh Postnatal Depression Scale (EPDS)&gt;9]</w:t>
            </w:r>
          </w:p>
        </w:tc>
      </w:tr>
      <w:tr w:rsidR="00760207" w14:paraId="68DCFBE7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732C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42C1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-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BB3A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9382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C52D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2C2B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3F02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182B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3/1481 (9.0%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1030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9/1855 (16.1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CB9FF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R 0.51</w:t>
            </w:r>
          </w:p>
          <w:p w14:paraId="6CB8187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41 to 0.64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E98B7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72 fewer per 1,000</w:t>
            </w:r>
          </w:p>
          <w:p w14:paraId="1285937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from 88 fewer to 52 few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67D11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41A8CA4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5864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475AECB7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8A9E8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: Utilization of pregnancy-related and mental health care</w:t>
            </w:r>
          </w:p>
        </w:tc>
      </w:tr>
      <w:tr w:rsidR="00760207" w14:paraId="307B415F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8149B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ean number of healthcare visits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yzz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9) [assessed with: Health Services Utilization Questionnaire]</w:t>
            </w:r>
          </w:p>
        </w:tc>
      </w:tr>
      <w:tr w:rsidR="00760207" w14:paraId="1B1D76DE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7A2C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D11F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666B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CF8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D04A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7550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4C9E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261C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E1EB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CD28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67265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3 higher</w:t>
            </w:r>
          </w:p>
          <w:p w14:paraId="7E7F5A3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6.97 lower to 17.57 higher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5D64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38EA9FB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EDAD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657D7122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5EE8D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Percentage of patients who visited their family physician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yzz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9) [assessed with: Health Service Utilization Questionnaire]</w:t>
            </w:r>
          </w:p>
        </w:tc>
      </w:tr>
      <w:tr w:rsidR="00760207" w14:paraId="1388AB40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A245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18C5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1411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BE42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BA3B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4D2F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E10A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1455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/17 (88.2%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EB5D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/16 (87.5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29D4C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R 1.01</w:t>
            </w:r>
          </w:p>
          <w:p w14:paraId="00393C3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78 to 1.2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6AD2B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 more per 1,000</w:t>
            </w:r>
          </w:p>
          <w:p w14:paraId="16EE192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from 192 fewer to 254 more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79674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2063BD3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E3E4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13774E7C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E6E38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ercentage of patients who visited their obstetrician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yzz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9) [assessed with: Health Service Utilization Questionnaire]</w:t>
            </w:r>
          </w:p>
        </w:tc>
      </w:tr>
      <w:tr w:rsidR="00760207" w14:paraId="72C3B181" w14:textId="77777777">
        <w:trPr>
          <w:trHeight w:val="114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AB38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5282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1C37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4BCF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3336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84CD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98E9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FAAD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/17 (17.6%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ADE1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/16 (31.3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F13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R 0.56</w:t>
            </w:r>
          </w:p>
          <w:p w14:paraId="5A30DB8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6 to 1.99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23F8E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37 fewer per 1,000</w:t>
            </w:r>
          </w:p>
          <w:p w14:paraId="172CF3F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from 263 fewer to 309 more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737B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6E417F8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58D1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659CE50F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D9A7F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ercentage of patients who visited their psychologist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yzz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9) [assessed with: Health Service Utilization Questionnaire]</w:t>
            </w:r>
          </w:p>
        </w:tc>
      </w:tr>
      <w:tr w:rsidR="00760207" w14:paraId="3135D481" w14:textId="77777777">
        <w:trPr>
          <w:trHeight w:val="114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520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2DD3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E1DB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6C3E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7621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BFEE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DD06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026E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/17 (0.0%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23E8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/16 (12.5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547C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R 0.19</w:t>
            </w:r>
          </w:p>
          <w:p w14:paraId="1F3FD13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 to 3.66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94992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01 fewer per 1,000</w:t>
            </w:r>
          </w:p>
          <w:p w14:paraId="0C98612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from 124 fewer to 333 more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3B310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708958D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2C6E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45270698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61600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ercentage of patients who visited their psychiatrist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yzz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9) [assessed with: Health Service Utilization Questionnaire]</w:t>
            </w:r>
          </w:p>
        </w:tc>
      </w:tr>
      <w:tr w:rsidR="00760207" w14:paraId="57B0D914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4D42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BBB5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E533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B4CA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9980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A6F9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85B1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B234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/17 (5.9%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5FF5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/16 (12.5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07EB3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R 0.47</w:t>
            </w:r>
          </w:p>
          <w:p w14:paraId="7BC95C4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5 to 4.70)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7473F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6 fewer per 1,000</w:t>
            </w:r>
          </w:p>
          <w:p w14:paraId="21A5222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from 119 fewer to 463 more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C7CD9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7AEE77A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063C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1E5C8DD9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4C3E9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umber of minutes practicing stress management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uriell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6) [assessed with: Questionnaire]</w:t>
            </w:r>
          </w:p>
        </w:tc>
      </w:tr>
      <w:tr w:rsidR="00760207" w14:paraId="23C58ADA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A8D4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9E52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8201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505C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B65D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E5B3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F429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9CE5A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mean difference in number of minutes was not significant between groups when adjusting for minutes of stress management at baseline (Intervention N=52 M=45.77 SD 50, Control N=55 M=30.0 SD 29.4; adjusted p=.28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E4170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2BE1515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B10E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19B3969B" w14:textId="77777777">
        <w:trPr>
          <w:trHeight w:val="300"/>
        </w:trPr>
        <w:tc>
          <w:tcPr>
            <w:tcW w:w="1483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C8191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umber of minutes practicing stress management-medium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auriell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6) [assessed with: Questionnaire]</w:t>
            </w:r>
          </w:p>
        </w:tc>
      </w:tr>
      <w:tr w:rsidR="00760207" w14:paraId="5C5CE249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586C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FA12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57B5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9279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0E98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ADA4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566A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10F95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 mean difference in number of minutes was not significant between groups when adjusting for minutes of stress management at baseline (Intervention N=47 M=61.06 SD 54.1, Control N=49 M=52.86 SD 37.3; adjusted p=.55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F8FF5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0D72992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9227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</w:tbl>
    <w:p w14:paraId="7261F24B" w14:textId="77777777" w:rsidR="00760207" w:rsidRDefault="00575822" w:rsidP="006314A3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0" w:author="Ammar Saad" w:date="2021-10-22T09:37:00Z">
          <w:pPr>
            <w:spacing w:after="240"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CI: </w:t>
      </w:r>
      <w:r>
        <w:rPr>
          <w:rFonts w:ascii="Times New Roman" w:eastAsia="Times New Roman" w:hAnsi="Times New Roman" w:cs="Times New Roman"/>
          <w:sz w:val="20"/>
          <w:szCs w:val="20"/>
        </w:rPr>
        <w:t>Confidence interval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; MD: </w:t>
      </w:r>
      <w:r>
        <w:rPr>
          <w:rFonts w:ascii="Times New Roman" w:eastAsia="Times New Roman" w:hAnsi="Times New Roman" w:cs="Times New Roman"/>
          <w:sz w:val="20"/>
          <w:szCs w:val="20"/>
        </w:rPr>
        <w:t>Mean difference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; OR: </w:t>
      </w:r>
      <w:r>
        <w:rPr>
          <w:rFonts w:ascii="Times New Roman" w:eastAsia="Times New Roman" w:hAnsi="Times New Roman" w:cs="Times New Roman"/>
          <w:sz w:val="20"/>
          <w:szCs w:val="20"/>
        </w:rPr>
        <w:t>Odds ratio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; RR: </w:t>
      </w:r>
      <w:r>
        <w:rPr>
          <w:rFonts w:ascii="Times New Roman" w:eastAsia="Times New Roman" w:hAnsi="Times New Roman" w:cs="Times New Roman"/>
          <w:sz w:val="20"/>
          <w:szCs w:val="20"/>
        </w:rPr>
        <w:t>Risk ratio</w:t>
      </w:r>
    </w:p>
    <w:p w14:paraId="3299256D" w14:textId="77777777" w:rsidR="00760207" w:rsidRDefault="00575822" w:rsidP="006314A3">
      <w:pPr>
        <w:pStyle w:val="Heading4"/>
        <w:keepNext w:val="0"/>
        <w:keepLines w:val="0"/>
        <w:spacing w:before="0" w:after="4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pPrChange w:id="1" w:author="Ammar Saad" w:date="2021-10-22T09:37:00Z">
          <w:pPr>
            <w:pStyle w:val="Heading4"/>
            <w:keepNext w:val="0"/>
            <w:keepLines w:val="0"/>
            <w:spacing w:before="0" w:after="40"/>
          </w:pPr>
        </w:pPrChange>
      </w:pPr>
      <w:bookmarkStart w:id="2" w:name="_tozmkmaxfukn" w:colFirst="0" w:colLast="0"/>
      <w:bookmarkEnd w:id="2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Explanations</w:t>
      </w:r>
    </w:p>
    <w:p w14:paraId="383D9BF1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3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. High risk of bias due to concerns of deviations from assignment to the intervention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yzz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019)</w:t>
      </w:r>
    </w:p>
    <w:p w14:paraId="2E94421F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4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High risk of bias due to concerns with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is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deviation from assignment to the intended intervention, and measurement of outcomes. Some concerns with selective outcome reporting (Cheng 2016)</w:t>
      </w:r>
    </w:p>
    <w:p w14:paraId="08B96360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5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>. Optimal Information Size (OIS) not reached: Sample &lt; 300</w:t>
      </w:r>
    </w:p>
    <w:p w14:paraId="4B26119F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6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sz w:val="20"/>
          <w:szCs w:val="20"/>
        </w:rPr>
        <w:t>. Serious concerns regarding confounding, missing outcome data and measurement of outcomes (Gong 2020)</w:t>
      </w:r>
    </w:p>
    <w:p w14:paraId="0E7EE000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7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e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erious concerns due to confounding and bias in measurements of outcomes (Lee 2017)</w:t>
      </w:r>
    </w:p>
    <w:p w14:paraId="34640E4F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8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sz w:val="20"/>
          <w:szCs w:val="20"/>
        </w:rPr>
        <w:t>. Confidence interval crosses the null value and excludes meaningful values</w:t>
      </w:r>
    </w:p>
    <w:p w14:paraId="7D85A9EA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9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g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High risk of bias due to concerns with deviation from assignment to the intervention and measurement of outcomes. Some concerns with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is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selective outcome reporting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Jareethum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008)</w:t>
      </w:r>
    </w:p>
    <w:p w14:paraId="0BD45F36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10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h</w:t>
      </w:r>
      <w:r>
        <w:rPr>
          <w:rFonts w:ascii="Times New Roman" w:eastAsia="Times New Roman" w:hAnsi="Times New Roman" w:cs="Times New Roman"/>
          <w:sz w:val="20"/>
          <w:szCs w:val="20"/>
        </w:rPr>
        <w:t>. Serious concerns due to confounding and bias in measurement of outcomes, moderate risk due to the classification of interventions (Tsai 2018)</w:t>
      </w:r>
    </w:p>
    <w:p w14:paraId="6D554EFD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11" w:author="Ammar Saad" w:date="2021-10-22T09:37:00Z">
          <w:pPr>
            <w:spacing w:line="152" w:lineRule="auto"/>
          </w:pPr>
        </w:pPrChange>
      </w:pPr>
      <w:proofErr w:type="spellStart"/>
      <w:r>
        <w:rPr>
          <w:rFonts w:ascii="Times New Roman" w:eastAsia="Times New Roman" w:hAnsi="Times New Roman" w:cs="Times New Roman"/>
          <w:b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High risk of bias due to concerns with deviation from assignment to intended interventions and measurement of outcomes. Some concerns with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is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missing outcome data, and selective outcome reporting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auriell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016)</w:t>
      </w:r>
    </w:p>
    <w:p w14:paraId="7CC43ED6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  <w:pPrChange w:id="12" w:author="Ammar Saad" w:date="2021-10-22T09:37:00Z">
          <w:pPr/>
        </w:pPrChange>
      </w:pPr>
      <w:r>
        <w:br w:type="page"/>
      </w:r>
    </w:p>
    <w:p w14:paraId="0FAB8C8F" w14:textId="77777777" w:rsidR="00760207" w:rsidRDefault="00575822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II: GRADE Evidence profiles: Outcomes of mobile interventions targeting the </w:t>
      </w: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management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of mental health disorders</w:t>
      </w:r>
    </w:p>
    <w:p w14:paraId="433C0452" w14:textId="77777777" w:rsidR="00760207" w:rsidRDefault="00760207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0"/>
        <w:tblW w:w="14850" w:type="dxa"/>
        <w:tblInd w:w="-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0"/>
        <w:gridCol w:w="1095"/>
        <w:gridCol w:w="825"/>
        <w:gridCol w:w="1350"/>
        <w:gridCol w:w="1230"/>
        <w:gridCol w:w="1185"/>
        <w:gridCol w:w="1440"/>
        <w:gridCol w:w="1200"/>
        <w:gridCol w:w="1095"/>
        <w:gridCol w:w="1035"/>
        <w:gridCol w:w="1425"/>
        <w:gridCol w:w="1095"/>
        <w:gridCol w:w="1125"/>
      </w:tblGrid>
      <w:tr w:rsidR="00760207" w14:paraId="3EF9B64E" w14:textId="77777777">
        <w:trPr>
          <w:trHeight w:val="405"/>
        </w:trPr>
        <w:tc>
          <w:tcPr>
            <w:tcW w:w="78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E845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rtainty assessment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90E6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№ of patients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A297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ffect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5558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rtainty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E143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ortance</w:t>
            </w:r>
          </w:p>
        </w:tc>
      </w:tr>
      <w:tr w:rsidR="00760207" w14:paraId="7334E15B" w14:textId="77777777">
        <w:trPr>
          <w:trHeight w:val="114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396A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№ of studies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6F64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306C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isk of bia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85D0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onsistency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5DA1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rectnes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C8A8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reci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C608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considera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ECC1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8740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84367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ve</w:t>
            </w:r>
          </w:p>
          <w:p w14:paraId="38DEA0D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DD49D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bsolute</w:t>
            </w:r>
          </w:p>
          <w:p w14:paraId="266269D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26E83" w14:textId="77777777" w:rsidR="00760207" w:rsidRDefault="0076020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6D89" w14:textId="77777777" w:rsidR="00760207" w:rsidRDefault="00760207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60207" w14:paraId="43251848" w14:textId="77777777">
        <w:trPr>
          <w:trHeight w:val="375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64FED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come 1: Severity of mental health symptoms</w:t>
            </w:r>
          </w:p>
        </w:tc>
      </w:tr>
      <w:tr w:rsidR="00760207" w14:paraId="75749298" w14:textId="77777777">
        <w:trPr>
          <w:trHeight w:val="39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14C31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Severity of depression symptoms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um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8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nnat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20; Prasad 2018+ Sawyer 2019) [assessed with: Edinburgh Postnatal Depression Scale (EPDS)]</w:t>
            </w:r>
          </w:p>
        </w:tc>
      </w:tr>
      <w:tr w:rsidR="00760207" w14:paraId="350E7969" w14:textId="77777777">
        <w:trPr>
          <w:trHeight w:val="114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8C42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A305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-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D2C1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1F22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2D29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6260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DAA7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2765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2EE4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AF6C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8F401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D 2.82 higher</w:t>
            </w:r>
          </w:p>
          <w:p w14:paraId="75356C1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49 lower to 6.13 higher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03CEE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5BAE32C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EDE9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6A22B6AB" w14:textId="77777777">
        <w:trPr>
          <w:trHeight w:val="114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4853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7612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7DF2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8B2E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4631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A706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5F8D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8A53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685D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9AB0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2F32C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D 6.87 lower</w:t>
            </w:r>
          </w:p>
          <w:p w14:paraId="3267D1B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7.92 lower to 5.82 lower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49D76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0479A51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01CE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2EB16AFD" w14:textId="77777777">
        <w:trPr>
          <w:trHeight w:val="114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6A0A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DFB0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4765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spellEnd"/>
            <w:proofErr w:type="gram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CBB0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ECF3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006C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1216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AC13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2095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CD2E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2C2C7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D 0.93 lower</w:t>
            </w:r>
          </w:p>
          <w:p w14:paraId="6707193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.08 lower to 0.21 higher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04E45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07A7726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BA76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403A4700" w14:textId="77777777">
        <w:trPr>
          <w:trHeight w:val="39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24692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verity of depression symptoms-long term (Study ID: Sawyer 2019) [assessed with: Edinburgh Postnatal Depression Scale (EPDS)]</w:t>
            </w:r>
          </w:p>
        </w:tc>
      </w:tr>
      <w:tr w:rsidR="00760207" w14:paraId="2EF0B40F" w14:textId="77777777">
        <w:trPr>
          <w:trHeight w:val="114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29D6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E0A9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8C18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467B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C19C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5742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6EBD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27CDD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near regression results showed small significant improvements associated with the intervention compared to the control group (Intervention N=54 M=8.4 95% CI 7.2 to 9.6, control N=57 M=7.2 95% CI 5.9 to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;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oup x time p=.001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CE806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605E21C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4D1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5415918B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AD836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verity of anxiety symptoms-short term (Study ID: Constant 2014) [assessed with: The Hospital Anxiety and Depression Scale (HADS)]</w:t>
            </w:r>
          </w:p>
        </w:tc>
      </w:tr>
      <w:tr w:rsidR="00760207" w14:paraId="524AAFE5" w14:textId="77777777">
        <w:trPr>
          <w:trHeight w:val="114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D5A2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7C5F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3232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8310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E040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C7D1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8D12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D66B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968B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4361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AD303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D 1.3 lower</w:t>
            </w:r>
          </w:p>
          <w:p w14:paraId="039DF3B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.33 lower to 0.27 lower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B2385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23AE8B1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9FEA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1B04CDFD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52B8E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: Psychological wellbeing and distress</w:t>
            </w:r>
          </w:p>
        </w:tc>
      </w:tr>
      <w:tr w:rsidR="00760207" w14:paraId="38BBF9AB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F2FDD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sychological wellbeing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rissol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7) [assessed with: The Italian Psychological Wellbeing Questionnaire (PWB)]</w:t>
            </w:r>
          </w:p>
        </w:tc>
      </w:tr>
      <w:tr w:rsidR="00760207" w14:paraId="5BE9B60C" w14:textId="77777777">
        <w:trPr>
          <w:trHeight w:val="127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5DA6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9887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573F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F3ED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ADC6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73A6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793F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39CA7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OVA analysis showed significant improvement in autonomy associated with the intervention over time (Intervention N=35 M=4.33, control N=43 M=4.42; F=5.725; p&lt;.05), whereas changes in other constructs were not significant, such as environmental mastery (p=.97), personal growth(p=.34), positive relations (p=.73), purpose in life (p=.13), and self-acceptance (p=.19).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A887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6D97388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08C0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1EAEAA42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9D6B5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bjective stress: Intrusive and avoidance-short term (Study ID: Constant 2014) [assessed with: The Revised Impact of Event Scale (IES-R)]</w:t>
            </w:r>
          </w:p>
        </w:tc>
      </w:tr>
      <w:tr w:rsidR="00760207" w14:paraId="6083600A" w14:textId="77777777">
        <w:trPr>
          <w:trHeight w:val="127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66AE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04AA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DCD7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09A1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5076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8DA9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6E89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4B300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en adjusting for baseline anxiety, avoidance-based stress was significantly reduced in the intervention group (N=197 M=13.1 SD=7.3) compared to the control group (N=184 M=14.4 SD=7.4); linear regression coefficient B=-1.8; 95% CI -3.2 to -0.4; p=.015. However, changed in intrusive-based stress remained non-significant (B=-1.4; 95% CI -2.9, 0.2; p=.08).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40D45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331DFD1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319D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17C5E810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31FC1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iological stress-short term (Study ID: Dennis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wa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7) [assessed with: Lab cortisol ug/dl]</w:t>
            </w:r>
          </w:p>
        </w:tc>
      </w:tr>
      <w:tr w:rsidR="00760207" w14:paraId="6DFB3807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4631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A227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87F5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A76E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0B2F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EA44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0AC2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A34B4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OVA analysis showed a significant reduction in post-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enit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b cortisol levels associated with receiving the intervention (Intervention N=15, M=-0.05 SD 0.09, control N=14 M=0.01 SD 0.09;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(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,22)=4.96; p=.037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4CEFB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⨁◯◯</w:t>
            </w:r>
          </w:p>
          <w:p w14:paraId="09755B1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5188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1CF6A3EA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152E9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sychological wellbeing-short term (Study ID: Prasad 2018) [assessed with: The WHOQOL-BREF scale]</w:t>
            </w:r>
          </w:p>
        </w:tc>
      </w:tr>
      <w:tr w:rsidR="00760207" w14:paraId="008CB7B3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B17B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A44F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47E0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3217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7AD1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93E6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BBB7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40ACA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OVA results showed significant improvement in psychological wellbeing associated with the intervention across time (Intervention N=23 M=18.13 SD 1.75, control N=20 M=17.90 SD 1.71; F=4.568; p=.039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ECE8F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1867227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0D809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32B40F7E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FE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00D1E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: Utilization of pregnancy-related and mental health care</w:t>
            </w:r>
          </w:p>
        </w:tc>
      </w:tr>
      <w:tr w:rsidR="00760207" w14:paraId="18CAD6B3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320B7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 xml:space="preserve">Percentage of patients who had an obstetrician visit that addressed mental health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ntso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8) [assessed with: Electronic Health Records]</w:t>
            </w:r>
          </w:p>
        </w:tc>
      </w:tr>
      <w:tr w:rsidR="00760207" w14:paraId="4BC52593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B547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41EF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5ADD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C154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A549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CC780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E69B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B7B9C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ared to the control group, women receiving the intervention had more telephone encounters with their providers than addressed mental health (Intervention N=41 M=0.98 SD 1.3, control N=23 M=0.1 SD 4.7; F=6.0, p=.02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1E47E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63C780E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9E50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4806B46C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F49FF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ercentage of patients who were referred to a mental health specialist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ntso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8) [assessed with: Electronic Health Records]</w:t>
            </w:r>
          </w:p>
        </w:tc>
      </w:tr>
      <w:tr w:rsidR="00760207" w14:paraId="0B0F8C4F" w14:textId="77777777">
        <w:trPr>
          <w:trHeight w:val="141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4659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9D08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0DAB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3E0B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FDF4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6C0F2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50FA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670B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/41 (26.8%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F817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/23 (21.7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6694D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R 1.23</w:t>
            </w:r>
          </w:p>
          <w:p w14:paraId="5BC29C3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49 to 3.1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FE3BD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 more per 1,000</w:t>
            </w:r>
          </w:p>
          <w:p w14:paraId="3500A9D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from 111 fewer to 459 more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18C2D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05EB951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30E7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33B76D48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65D55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ercentage of patients who attended a mental health specialist visit-short term (Study ID: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antso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018) [assessed with: Electronic Health Records]</w:t>
            </w:r>
          </w:p>
        </w:tc>
      </w:tr>
      <w:tr w:rsidR="00760207" w14:paraId="4C9602A0" w14:textId="77777777">
        <w:trPr>
          <w:trHeight w:val="156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8301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A6A8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68EE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4C1B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8006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4BD2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A129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7B08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/11 (27.3%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CE39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/5 (20.0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3237E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R 1.36</w:t>
            </w:r>
          </w:p>
          <w:p w14:paraId="25B56F3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7 to 10.0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96887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 more per 1,000</w:t>
            </w:r>
          </w:p>
          <w:p w14:paraId="18ABD61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from 166 fewer to 1,000 more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0078C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1A6E3045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E999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511CEC42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FA1BF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rcentage of patients who visited their family physician 2 times or more in the past 6 months-long term (Study ID: Sawyer 2019) [assessed with: Questionnaire]</w:t>
            </w:r>
          </w:p>
        </w:tc>
      </w:tr>
      <w:tr w:rsidR="00760207" w14:paraId="241F4EF9" w14:textId="77777777">
        <w:trPr>
          <w:trHeight w:val="1410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091F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BAEF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3AFC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AC60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C9E1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9A92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A297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6535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/54 (77.8%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8DE0B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/57 (63.2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B1BDF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R 1.23</w:t>
            </w:r>
          </w:p>
          <w:p w14:paraId="66E9059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96 to 1.5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93C71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5 more per 1,000</w:t>
            </w:r>
          </w:p>
          <w:p w14:paraId="6FE07DC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from 25 fewer to 360 more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76856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587A61B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38557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147951AE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55D4E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ercentage of patients who visited the emergency department 2 times of more in the past 6 months-long term (Study ID: Sawyer 2019) [assessed with: Questionnaire]</w:t>
            </w:r>
          </w:p>
        </w:tc>
      </w:tr>
      <w:tr w:rsidR="00760207" w14:paraId="2B07E0C7" w14:textId="77777777">
        <w:trPr>
          <w:trHeight w:val="100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F399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1CE6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7BF6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77E0E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BC79D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5946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BCA86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567F9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 show that receiving the intervention was associated with an increase in the percentage of women who visited the emergency department 2 times or more in the past 6 months (Intervention 8/54=15%, control 2/54=4%; RR=4.00, 95% CI 0.89, 17.98; adjusted p=.04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28782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32756E14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CC5A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760207" w14:paraId="05EBE595" w14:textId="77777777">
        <w:trPr>
          <w:trHeight w:val="300"/>
        </w:trPr>
        <w:tc>
          <w:tcPr>
            <w:tcW w:w="1485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6F9D9" w14:textId="77777777" w:rsidR="00760207" w:rsidRDefault="00575822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Percentage of patients who used online pregnancy resources in the past 6 months-long term (Study ID: Sawyer 2019) [assessed with: Questionnaire]</w:t>
            </w:r>
          </w:p>
        </w:tc>
      </w:tr>
      <w:tr w:rsidR="00760207" w14:paraId="29CE7945" w14:textId="77777777">
        <w:trPr>
          <w:trHeight w:val="85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3403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496CA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99E6C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y 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F634F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1B1E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1D90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rio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FEF03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0F72B" w14:textId="77777777" w:rsidR="00760207" w:rsidRDefault="0057582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lts show that receiving the intervention was associated with an increase in the percentage of women who used pregnancy-related online resources (Intervention 22/54=41%, control 12/56=21%; RR=1.90, 95% CI 1.04, 3.44; p=.03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7057D" w14:textId="77777777" w:rsidR="00760207" w:rsidRDefault="0057582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Cardo" w:eastAsia="Cardo" w:hAnsi="Cardo" w:cs="Cardo"/>
                <w:sz w:val="18"/>
                <w:szCs w:val="18"/>
              </w:rPr>
              <w:t>⨁◯◯◯</w:t>
            </w:r>
          </w:p>
          <w:p w14:paraId="65FA5038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LOW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45CF1" w14:textId="77777777" w:rsidR="00760207" w:rsidRDefault="005758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</w:tbl>
    <w:p w14:paraId="710F1F3C" w14:textId="77777777" w:rsidR="00760207" w:rsidRDefault="00575822">
      <w:pPr>
        <w:spacing w:after="240" w:line="152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CI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onfidence interval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MD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Mean difference;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RR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isk ratio</w:t>
      </w:r>
    </w:p>
    <w:p w14:paraId="6C2E3276" w14:textId="77777777" w:rsidR="00760207" w:rsidRDefault="00575822">
      <w:pPr>
        <w:pStyle w:val="Heading4"/>
        <w:keepNext w:val="0"/>
        <w:keepLines w:val="0"/>
        <w:spacing w:before="0" w:after="40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13" w:name="_nr6u3f9das0b" w:colFirst="0" w:colLast="0"/>
      <w:bookmarkEnd w:id="13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Explanations</w:t>
      </w:r>
    </w:p>
    <w:p w14:paraId="4352C7D6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14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. Concerns of moderate bias due to confounding. No information regarding missing outcome data and deviation from assignment to intended intervention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aume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018)</w:t>
      </w:r>
    </w:p>
    <w:p w14:paraId="59C93708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15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. Optimal Information Size (OIS) not reached: Sample &lt; 300</w:t>
      </w:r>
    </w:p>
    <w:p w14:paraId="17510307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16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High concerns of bias due to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is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deviation from assignment to intended intervention, and measurement of outcomes. Some concerns with selective outcome reporting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Jannat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020)</w:t>
      </w:r>
    </w:p>
    <w:p w14:paraId="19EDE435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17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High concerns of bias due to missing outcome data and measurement of outcomes. Some concerns regarding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is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deviation from assignment to intended intervention (Sawyer 2019)</w:t>
      </w:r>
    </w:p>
    <w:p w14:paraId="565895BA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18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High concerns of risk of bias due to deviation from assignment to intended interventions, missing outcome data, and measurement of outcomes. Some concerns regarding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is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(Prasad 2018)</w:t>
      </w:r>
    </w:p>
    <w:p w14:paraId="1F74DD8F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19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sz w:val="20"/>
          <w:szCs w:val="20"/>
        </w:rPr>
        <w:t>. High concerns of risk of bias due to missing outcome data and measurement of outcomes. Some concerns regarding deviation from assignment to intended intervention and selective outcome reporting (Constant 2014)</w:t>
      </w:r>
    </w:p>
    <w:p w14:paraId="61647A62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20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b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High concerns of risk of bias due to deviation from assignment to intended intervention, missing outcome data, and measurement of outcomes. Some concerns regarding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is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selective outcome reporting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rissol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017)</w:t>
      </w:r>
    </w:p>
    <w:p w14:paraId="66B7EDB9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21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h. High concerns of selective outcome reporting, some concerns regarding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is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deviation from assignment to intended interventions (Dennis-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iwar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017b)</w:t>
      </w:r>
    </w:p>
    <w:p w14:paraId="3927B02B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22" w:author="Ammar Saad" w:date="2021-10-22T09:37:00Z">
          <w:pPr>
            <w:spacing w:line="152" w:lineRule="auto"/>
          </w:pPr>
        </w:pPrChange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 High concerns of risk of bias due to deviation from assignment to intended intervention, missing outcome data, and selective outcome reporting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antso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2018)</w:t>
      </w:r>
    </w:p>
    <w:p w14:paraId="429E32EB" w14:textId="77777777" w:rsidR="00760207" w:rsidRDefault="00575822" w:rsidP="006314A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pPrChange w:id="23" w:author="Ammar Saad" w:date="2021-10-22T09:37:00Z">
          <w:pPr>
            <w:spacing w:line="152" w:lineRule="auto"/>
          </w:pPr>
        </w:pPrChange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j. High concerns of risk of bias due to missing outcome data, measurement of outcomes, and selective outcome reporting. Some concerns regarding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andomisatio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deviation from assignment to intended interventions (Sawyer 2019)</w:t>
      </w:r>
    </w:p>
    <w:p w14:paraId="4A143E48" w14:textId="77777777" w:rsidR="00760207" w:rsidRDefault="00760207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760207">
      <w:pgSz w:w="15840" w:h="12240" w:orient="landscape"/>
      <w:pgMar w:top="1080" w:right="1080" w:bottom="108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mmar Saad">
    <w15:presenceInfo w15:providerId="AD" w15:userId="S::asaad007@uottawa.ca::7779bb73-252f-41ea-aa17-39b5048406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207"/>
    <w:rsid w:val="003A6B8A"/>
    <w:rsid w:val="00575822"/>
    <w:rsid w:val="006314A3"/>
    <w:rsid w:val="00760207"/>
    <w:rsid w:val="00856712"/>
    <w:rsid w:val="00D5149A"/>
    <w:rsid w:val="00D9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EDDCA"/>
  <w15:docId w15:val="{C46725E8-8D8E-1B49-A3F2-636E6E5E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2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07</Words>
  <Characters>13723</Characters>
  <Application>Microsoft Office Word</Application>
  <DocSecurity>0</DocSecurity>
  <Lines>114</Lines>
  <Paragraphs>32</Paragraphs>
  <ScaleCrop>false</ScaleCrop>
  <Company/>
  <LinksUpToDate>false</LinksUpToDate>
  <CharactersWithSpaces>1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mar Saad</cp:lastModifiedBy>
  <cp:revision>7</cp:revision>
  <dcterms:created xsi:type="dcterms:W3CDTF">2021-06-24T14:59:00Z</dcterms:created>
  <dcterms:modified xsi:type="dcterms:W3CDTF">2021-10-22T13:37:00Z</dcterms:modified>
</cp:coreProperties>
</file>